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A3C96" w14:textId="02449EAB" w:rsidR="00CA6C91" w:rsidRPr="0091716F" w:rsidRDefault="00CA6C91" w:rsidP="00CA6C91">
      <w:pPr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1716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6571B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1</w:t>
      </w:r>
      <w:proofErr w:type="spellEnd"/>
      <w:r w:rsidRPr="009171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r w:rsidRPr="0091716F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coefficients to explain </w:t>
      </w:r>
      <w:r w:rsidR="00D01590" w:rsidRPr="00D01590">
        <w:rPr>
          <w:rFonts w:ascii="Times New Roman" w:hAnsi="Times New Roman" w:cs="Times New Roman"/>
          <w:sz w:val="24"/>
          <w:szCs w:val="24"/>
          <w:lang w:val="en-US"/>
        </w:rPr>
        <w:t>normalized</w:t>
      </w:r>
      <w:r w:rsidRPr="0091716F">
        <w:rPr>
          <w:rFonts w:ascii="Times New Roman" w:hAnsi="Times New Roman" w:cs="Times New Roman"/>
          <w:sz w:val="24"/>
          <w:szCs w:val="24"/>
          <w:lang w:val="en-US"/>
        </w:rPr>
        <w:t xml:space="preserve"> IgG in different age group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2"/>
        <w:gridCol w:w="1157"/>
        <w:gridCol w:w="1118"/>
        <w:gridCol w:w="1157"/>
        <w:gridCol w:w="1093"/>
        <w:gridCol w:w="1223"/>
        <w:gridCol w:w="1094"/>
      </w:tblGrid>
      <w:tr w:rsidR="00CA6C91" w:rsidRPr="0091716F" w14:paraId="3DC3F30F" w14:textId="77777777" w:rsidTr="00E01517">
        <w:tc>
          <w:tcPr>
            <w:tcW w:w="1696" w:type="dxa"/>
          </w:tcPr>
          <w:p w14:paraId="40931C10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eriod</w:t>
            </w:r>
          </w:p>
        </w:tc>
        <w:tc>
          <w:tcPr>
            <w:tcW w:w="2210" w:type="dxa"/>
            <w:gridSpan w:val="2"/>
          </w:tcPr>
          <w:p w14:paraId="66A855EC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&lt; 0.3 years</w:t>
            </w:r>
          </w:p>
        </w:tc>
        <w:tc>
          <w:tcPr>
            <w:tcW w:w="2257" w:type="dxa"/>
            <w:gridSpan w:val="2"/>
          </w:tcPr>
          <w:p w14:paraId="62F51CD8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 xml:space="preserve">0.3 </w:t>
            </w:r>
            <w:r w:rsidRPr="0091716F">
              <w:rPr>
                <w:rFonts w:ascii="Times New Roman" w:eastAsia="ＭＳ 明朝" w:hAnsi="Times New Roman" w:cs="Times New Roman"/>
                <w:szCs w:val="21"/>
                <w:lang w:val="en-US"/>
              </w:rPr>
              <w:t>- 5 years</w:t>
            </w:r>
          </w:p>
        </w:tc>
        <w:tc>
          <w:tcPr>
            <w:tcW w:w="2331" w:type="dxa"/>
            <w:gridSpan w:val="2"/>
          </w:tcPr>
          <w:p w14:paraId="706069B3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</w:t>
            </w: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 xml:space="preserve"> 5 years</w:t>
            </w:r>
          </w:p>
        </w:tc>
      </w:tr>
      <w:tr w:rsidR="00CA6C91" w:rsidRPr="0091716F" w14:paraId="32764047" w14:textId="77777777" w:rsidTr="00E01517">
        <w:tc>
          <w:tcPr>
            <w:tcW w:w="1696" w:type="dxa"/>
          </w:tcPr>
          <w:p w14:paraId="21506A2E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1. Pre-COVID</w:t>
            </w:r>
          </w:p>
          <w:p w14:paraId="2506377C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(2010</w:t>
            </w:r>
            <w:r w:rsidRPr="0091716F">
              <w:rPr>
                <w:rFonts w:ascii="Times New Roman" w:eastAsia="ＭＳ 明朝" w:hAnsi="Times New Roman" w:cs="Times New Roman"/>
                <w:szCs w:val="21"/>
                <w:lang w:val="en-US"/>
              </w:rPr>
              <w:t>-2019)</w:t>
            </w:r>
          </w:p>
        </w:tc>
        <w:tc>
          <w:tcPr>
            <w:tcW w:w="1082" w:type="dxa"/>
          </w:tcPr>
          <w:p w14:paraId="7A8B628A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n=6716</w:t>
            </w:r>
          </w:p>
        </w:tc>
        <w:tc>
          <w:tcPr>
            <w:tcW w:w="1128" w:type="dxa"/>
          </w:tcPr>
          <w:p w14:paraId="505047CF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57" w:type="dxa"/>
          </w:tcPr>
          <w:p w14:paraId="32DFBDD2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n=2256</w:t>
            </w:r>
          </w:p>
        </w:tc>
        <w:tc>
          <w:tcPr>
            <w:tcW w:w="1100" w:type="dxa"/>
          </w:tcPr>
          <w:p w14:paraId="4C81F12A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230" w:type="dxa"/>
          </w:tcPr>
          <w:p w14:paraId="300DA3DD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n=7152</w:t>
            </w:r>
          </w:p>
        </w:tc>
        <w:tc>
          <w:tcPr>
            <w:tcW w:w="1101" w:type="dxa"/>
          </w:tcPr>
          <w:p w14:paraId="16541354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CA6C91" w:rsidRPr="0091716F" w14:paraId="607145D4" w14:textId="77777777" w:rsidTr="00E01517">
        <w:tc>
          <w:tcPr>
            <w:tcW w:w="1696" w:type="dxa"/>
          </w:tcPr>
          <w:p w14:paraId="7D8CB78F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1.1 Univariate</w:t>
            </w:r>
          </w:p>
        </w:tc>
        <w:tc>
          <w:tcPr>
            <w:tcW w:w="1082" w:type="dxa"/>
          </w:tcPr>
          <w:p w14:paraId="1A6AEC00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28" w:type="dxa"/>
          </w:tcPr>
          <w:p w14:paraId="12EC8A01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57" w:type="dxa"/>
          </w:tcPr>
          <w:p w14:paraId="1776FF37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00" w:type="dxa"/>
          </w:tcPr>
          <w:p w14:paraId="4B2992F5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30" w:type="dxa"/>
          </w:tcPr>
          <w:p w14:paraId="14F7A0C4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01" w:type="dxa"/>
          </w:tcPr>
          <w:p w14:paraId="7ADF37EC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CA6C91" w:rsidRPr="0091716F" w14:paraId="633F7E07" w14:textId="77777777" w:rsidTr="00E01517">
        <w:tc>
          <w:tcPr>
            <w:tcW w:w="1696" w:type="dxa"/>
          </w:tcPr>
          <w:p w14:paraId="7490C1D6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Time* (years)</w:t>
            </w:r>
          </w:p>
        </w:tc>
        <w:tc>
          <w:tcPr>
            <w:tcW w:w="1082" w:type="dxa"/>
          </w:tcPr>
          <w:p w14:paraId="70691731" w14:textId="16C430E7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349</w:t>
            </w:r>
          </w:p>
        </w:tc>
        <w:tc>
          <w:tcPr>
            <w:tcW w:w="1128" w:type="dxa"/>
          </w:tcPr>
          <w:p w14:paraId="0AAB94BC" w14:textId="07F9FDF8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142</w:t>
            </w:r>
          </w:p>
        </w:tc>
        <w:tc>
          <w:tcPr>
            <w:tcW w:w="1157" w:type="dxa"/>
          </w:tcPr>
          <w:p w14:paraId="7375B35B" w14:textId="6875E6A7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949</w:t>
            </w:r>
          </w:p>
        </w:tc>
        <w:tc>
          <w:tcPr>
            <w:tcW w:w="1100" w:type="dxa"/>
          </w:tcPr>
          <w:p w14:paraId="056E99B5" w14:textId="1C08D86B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002</w:t>
            </w:r>
          </w:p>
        </w:tc>
        <w:tc>
          <w:tcPr>
            <w:tcW w:w="1230" w:type="dxa"/>
          </w:tcPr>
          <w:p w14:paraId="7F0B5ABD" w14:textId="3855D3F7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121</w:t>
            </w:r>
          </w:p>
        </w:tc>
        <w:tc>
          <w:tcPr>
            <w:tcW w:w="1101" w:type="dxa"/>
          </w:tcPr>
          <w:p w14:paraId="71A50862" w14:textId="4603CFEC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</w:tr>
      <w:tr w:rsidR="00CA6C91" w:rsidRPr="0091716F" w14:paraId="47F7EF86" w14:textId="77777777" w:rsidTr="00E01517">
        <w:tc>
          <w:tcPr>
            <w:tcW w:w="1696" w:type="dxa"/>
          </w:tcPr>
          <w:p w14:paraId="15D2B813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91716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082" w:type="dxa"/>
          </w:tcPr>
          <w:p w14:paraId="4FEC6919" w14:textId="71A47274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007</w:t>
            </w:r>
          </w:p>
        </w:tc>
        <w:tc>
          <w:tcPr>
            <w:tcW w:w="1128" w:type="dxa"/>
          </w:tcPr>
          <w:p w14:paraId="3B88C6C3" w14:textId="5965F68E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142</w:t>
            </w:r>
          </w:p>
        </w:tc>
        <w:tc>
          <w:tcPr>
            <w:tcW w:w="1157" w:type="dxa"/>
          </w:tcPr>
          <w:p w14:paraId="093E0926" w14:textId="29503C73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055</w:t>
            </w:r>
          </w:p>
        </w:tc>
        <w:tc>
          <w:tcPr>
            <w:tcW w:w="1100" w:type="dxa"/>
          </w:tcPr>
          <w:p w14:paraId="2BF1B645" w14:textId="2052CD49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002</w:t>
            </w:r>
          </w:p>
        </w:tc>
        <w:tc>
          <w:tcPr>
            <w:tcW w:w="1230" w:type="dxa"/>
          </w:tcPr>
          <w:p w14:paraId="72EA4922" w14:textId="29E5C79B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083</w:t>
            </w:r>
          </w:p>
        </w:tc>
        <w:tc>
          <w:tcPr>
            <w:tcW w:w="1101" w:type="dxa"/>
          </w:tcPr>
          <w:p w14:paraId="210495EA" w14:textId="56E61596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</w:tr>
      <w:tr w:rsidR="00CA6C91" w:rsidRPr="0091716F" w14:paraId="674F0051" w14:textId="77777777" w:rsidTr="00E01517">
        <w:tc>
          <w:tcPr>
            <w:tcW w:w="1696" w:type="dxa"/>
          </w:tcPr>
          <w:p w14:paraId="0DACC664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1.2. Multivariate</w:t>
            </w:r>
          </w:p>
        </w:tc>
        <w:tc>
          <w:tcPr>
            <w:tcW w:w="1082" w:type="dxa"/>
          </w:tcPr>
          <w:p w14:paraId="3843B495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28" w:type="dxa"/>
          </w:tcPr>
          <w:p w14:paraId="18739232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57" w:type="dxa"/>
          </w:tcPr>
          <w:p w14:paraId="24BC4861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00" w:type="dxa"/>
          </w:tcPr>
          <w:p w14:paraId="66317E43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30" w:type="dxa"/>
          </w:tcPr>
          <w:p w14:paraId="13C5C60E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01" w:type="dxa"/>
          </w:tcPr>
          <w:p w14:paraId="254BC847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CA6C91" w:rsidRPr="0091716F" w14:paraId="7D2D2373" w14:textId="77777777" w:rsidTr="00E01517">
        <w:tc>
          <w:tcPr>
            <w:tcW w:w="1696" w:type="dxa"/>
          </w:tcPr>
          <w:p w14:paraId="5CCC09ED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Time (years)</w:t>
            </w:r>
          </w:p>
        </w:tc>
        <w:tc>
          <w:tcPr>
            <w:tcW w:w="1082" w:type="dxa"/>
          </w:tcPr>
          <w:p w14:paraId="1AA5B586" w14:textId="2CE518AA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0153</w:t>
            </w:r>
          </w:p>
        </w:tc>
        <w:tc>
          <w:tcPr>
            <w:tcW w:w="1128" w:type="dxa"/>
          </w:tcPr>
          <w:p w14:paraId="623182C9" w14:textId="09B13CA4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9035</w:t>
            </w:r>
          </w:p>
        </w:tc>
        <w:tc>
          <w:tcPr>
            <w:tcW w:w="1157" w:type="dxa"/>
          </w:tcPr>
          <w:p w14:paraId="20734033" w14:textId="27C33980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853</w:t>
            </w:r>
          </w:p>
        </w:tc>
        <w:tc>
          <w:tcPr>
            <w:tcW w:w="1100" w:type="dxa"/>
          </w:tcPr>
          <w:p w14:paraId="00729C94" w14:textId="5D9B4784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002</w:t>
            </w:r>
          </w:p>
        </w:tc>
        <w:tc>
          <w:tcPr>
            <w:tcW w:w="1230" w:type="dxa"/>
          </w:tcPr>
          <w:p w14:paraId="47ED8825" w14:textId="638FAD19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999</w:t>
            </w:r>
          </w:p>
        </w:tc>
        <w:tc>
          <w:tcPr>
            <w:tcW w:w="1101" w:type="dxa"/>
          </w:tcPr>
          <w:p w14:paraId="7E8CDDFD" w14:textId="4FFC1264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</w:tr>
      <w:tr w:rsidR="00CA6C91" w:rsidRPr="0091716F" w14:paraId="4009EB62" w14:textId="77777777" w:rsidTr="00E01517">
        <w:tc>
          <w:tcPr>
            <w:tcW w:w="1696" w:type="dxa"/>
          </w:tcPr>
          <w:p w14:paraId="47B5EC63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Age</w:t>
            </w:r>
            <w:r w:rsidRPr="0091716F">
              <w:rPr>
                <w:lang w:val="en-US"/>
              </w:rPr>
              <w:t>†</w:t>
            </w: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 xml:space="preserve"> (years)</w:t>
            </w:r>
          </w:p>
        </w:tc>
        <w:tc>
          <w:tcPr>
            <w:tcW w:w="1082" w:type="dxa"/>
          </w:tcPr>
          <w:p w14:paraId="293A6450" w14:textId="7C2F6A70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33.1</w:t>
            </w:r>
          </w:p>
        </w:tc>
        <w:tc>
          <w:tcPr>
            <w:tcW w:w="1128" w:type="dxa"/>
          </w:tcPr>
          <w:p w14:paraId="40271C71" w14:textId="2B075FF4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57" w:type="dxa"/>
          </w:tcPr>
          <w:p w14:paraId="377AEA8D" w14:textId="4F7A77D3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1.09</w:t>
            </w:r>
          </w:p>
        </w:tc>
        <w:tc>
          <w:tcPr>
            <w:tcW w:w="1100" w:type="dxa"/>
          </w:tcPr>
          <w:p w14:paraId="0184F25A" w14:textId="1BDE9BD4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30" w:type="dxa"/>
          </w:tcPr>
          <w:p w14:paraId="645212FA" w14:textId="550E9C14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355</w:t>
            </w:r>
          </w:p>
        </w:tc>
        <w:tc>
          <w:tcPr>
            <w:tcW w:w="1101" w:type="dxa"/>
          </w:tcPr>
          <w:p w14:paraId="3BAEE813" w14:textId="4C04BD02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</w:tr>
      <w:tr w:rsidR="00CA6C91" w:rsidRPr="0091716F" w14:paraId="522C98BB" w14:textId="77777777" w:rsidTr="00E01517">
        <w:tc>
          <w:tcPr>
            <w:tcW w:w="1696" w:type="dxa"/>
          </w:tcPr>
          <w:p w14:paraId="5797D735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91716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082" w:type="dxa"/>
          </w:tcPr>
          <w:p w14:paraId="7727E677" w14:textId="1274F89B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2133</w:t>
            </w:r>
          </w:p>
        </w:tc>
        <w:tc>
          <w:tcPr>
            <w:tcW w:w="1128" w:type="dxa"/>
          </w:tcPr>
          <w:p w14:paraId="50C157BE" w14:textId="3603C904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57" w:type="dxa"/>
          </w:tcPr>
          <w:p w14:paraId="244FFF3F" w14:textId="23BCD27F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2011</w:t>
            </w:r>
          </w:p>
        </w:tc>
        <w:tc>
          <w:tcPr>
            <w:tcW w:w="1100" w:type="dxa"/>
          </w:tcPr>
          <w:p w14:paraId="2BFFEAF4" w14:textId="55347223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30" w:type="dxa"/>
          </w:tcPr>
          <w:p w14:paraId="13E56F08" w14:textId="3B2D44D6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698</w:t>
            </w:r>
          </w:p>
        </w:tc>
        <w:tc>
          <w:tcPr>
            <w:tcW w:w="1101" w:type="dxa"/>
          </w:tcPr>
          <w:p w14:paraId="63E137F5" w14:textId="55090E24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</w:tr>
      <w:tr w:rsidR="00CA6C91" w:rsidRPr="0091716F" w14:paraId="568F5C7E" w14:textId="77777777" w:rsidTr="00E01517">
        <w:tc>
          <w:tcPr>
            <w:tcW w:w="1696" w:type="dxa"/>
          </w:tcPr>
          <w:p w14:paraId="13EC18E6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082" w:type="dxa"/>
          </w:tcPr>
          <w:p w14:paraId="6383F6A9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14:paraId="589A99B2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</w:tcPr>
          <w:p w14:paraId="3E071582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14:paraId="30D0FFE2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</w:tcPr>
          <w:p w14:paraId="5CF54AE8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14:paraId="49477CE6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6C91" w:rsidRPr="0091716F" w14:paraId="07B14ED9" w14:textId="77777777" w:rsidTr="00E01517">
        <w:tc>
          <w:tcPr>
            <w:tcW w:w="1696" w:type="dxa"/>
          </w:tcPr>
          <w:p w14:paraId="54DC3EEA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2. COVID</w:t>
            </w:r>
          </w:p>
          <w:p w14:paraId="20667B7D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(2020</w:t>
            </w:r>
            <w:r w:rsidRPr="0091716F">
              <w:rPr>
                <w:rFonts w:ascii="Times New Roman" w:eastAsia="ＭＳ 明朝" w:hAnsi="Times New Roman" w:cs="Times New Roman"/>
                <w:szCs w:val="21"/>
                <w:lang w:val="en-US"/>
              </w:rPr>
              <w:t>-2021)</w:t>
            </w:r>
          </w:p>
        </w:tc>
        <w:tc>
          <w:tcPr>
            <w:tcW w:w="1082" w:type="dxa"/>
          </w:tcPr>
          <w:p w14:paraId="169C3424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766</w:t>
            </w:r>
          </w:p>
        </w:tc>
        <w:tc>
          <w:tcPr>
            <w:tcW w:w="1128" w:type="dxa"/>
          </w:tcPr>
          <w:p w14:paraId="018918BB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</w:tcPr>
          <w:p w14:paraId="038674A3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77</w:t>
            </w:r>
          </w:p>
        </w:tc>
        <w:tc>
          <w:tcPr>
            <w:tcW w:w="1100" w:type="dxa"/>
          </w:tcPr>
          <w:p w14:paraId="58353541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</w:tcPr>
          <w:p w14:paraId="0C48F21D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1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277</w:t>
            </w:r>
          </w:p>
        </w:tc>
        <w:tc>
          <w:tcPr>
            <w:tcW w:w="1101" w:type="dxa"/>
          </w:tcPr>
          <w:p w14:paraId="657D018C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6C91" w:rsidRPr="0091716F" w14:paraId="3FCE3D5B" w14:textId="77777777" w:rsidTr="00E01517">
        <w:tc>
          <w:tcPr>
            <w:tcW w:w="1696" w:type="dxa"/>
          </w:tcPr>
          <w:p w14:paraId="382A9F64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1.1 Univariate</w:t>
            </w:r>
          </w:p>
        </w:tc>
        <w:tc>
          <w:tcPr>
            <w:tcW w:w="1082" w:type="dxa"/>
          </w:tcPr>
          <w:p w14:paraId="5631A0E2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28" w:type="dxa"/>
          </w:tcPr>
          <w:p w14:paraId="48F5EAF9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57" w:type="dxa"/>
          </w:tcPr>
          <w:p w14:paraId="1D442960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00" w:type="dxa"/>
          </w:tcPr>
          <w:p w14:paraId="5AF41653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30" w:type="dxa"/>
          </w:tcPr>
          <w:p w14:paraId="61094ECF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01" w:type="dxa"/>
          </w:tcPr>
          <w:p w14:paraId="3D21412D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CA6C91" w:rsidRPr="0091716F" w14:paraId="38D88F93" w14:textId="77777777" w:rsidTr="00E01517">
        <w:tc>
          <w:tcPr>
            <w:tcW w:w="1696" w:type="dxa"/>
          </w:tcPr>
          <w:p w14:paraId="66149603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Time (years)</w:t>
            </w:r>
          </w:p>
        </w:tc>
        <w:tc>
          <w:tcPr>
            <w:tcW w:w="1082" w:type="dxa"/>
          </w:tcPr>
          <w:p w14:paraId="3ECBD5A5" w14:textId="11249BCF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912</w:t>
            </w:r>
          </w:p>
        </w:tc>
        <w:tc>
          <w:tcPr>
            <w:tcW w:w="1128" w:type="dxa"/>
          </w:tcPr>
          <w:p w14:paraId="2CCFEBA4" w14:textId="54F45574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57" w:type="dxa"/>
          </w:tcPr>
          <w:p w14:paraId="3F8FBE1B" w14:textId="62CD146F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959</w:t>
            </w:r>
          </w:p>
        </w:tc>
        <w:tc>
          <w:tcPr>
            <w:tcW w:w="1100" w:type="dxa"/>
          </w:tcPr>
          <w:p w14:paraId="087CEF3F" w14:textId="2803E5A1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6613</w:t>
            </w:r>
          </w:p>
        </w:tc>
        <w:tc>
          <w:tcPr>
            <w:tcW w:w="1230" w:type="dxa"/>
          </w:tcPr>
          <w:p w14:paraId="3BF30AC5" w14:textId="26208EBB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343</w:t>
            </w:r>
          </w:p>
        </w:tc>
        <w:tc>
          <w:tcPr>
            <w:tcW w:w="1101" w:type="dxa"/>
          </w:tcPr>
          <w:p w14:paraId="75F0FAF5" w14:textId="353CD840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065</w:t>
            </w:r>
          </w:p>
        </w:tc>
      </w:tr>
      <w:tr w:rsidR="00CA6C91" w:rsidRPr="0091716F" w14:paraId="17431393" w14:textId="77777777" w:rsidTr="00E01517">
        <w:tc>
          <w:tcPr>
            <w:tcW w:w="1696" w:type="dxa"/>
          </w:tcPr>
          <w:p w14:paraId="6708DCEE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91716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082" w:type="dxa"/>
          </w:tcPr>
          <w:p w14:paraId="5A109131" w14:textId="2D53F0CA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305</w:t>
            </w:r>
          </w:p>
        </w:tc>
        <w:tc>
          <w:tcPr>
            <w:tcW w:w="1128" w:type="dxa"/>
          </w:tcPr>
          <w:p w14:paraId="489EF2DF" w14:textId="582A8711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57" w:type="dxa"/>
          </w:tcPr>
          <w:p w14:paraId="14D82856" w14:textId="4377D7E4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0014</w:t>
            </w:r>
          </w:p>
        </w:tc>
        <w:tc>
          <w:tcPr>
            <w:tcW w:w="1100" w:type="dxa"/>
          </w:tcPr>
          <w:p w14:paraId="43901E1E" w14:textId="61B14681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6613</w:t>
            </w:r>
          </w:p>
        </w:tc>
        <w:tc>
          <w:tcPr>
            <w:tcW w:w="1230" w:type="dxa"/>
          </w:tcPr>
          <w:p w14:paraId="0AE04B8E" w14:textId="0163198A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028</w:t>
            </w:r>
          </w:p>
        </w:tc>
        <w:tc>
          <w:tcPr>
            <w:tcW w:w="1101" w:type="dxa"/>
          </w:tcPr>
          <w:p w14:paraId="59BF3437" w14:textId="3388F531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065</w:t>
            </w:r>
          </w:p>
        </w:tc>
      </w:tr>
      <w:tr w:rsidR="00CA6C91" w:rsidRPr="0091716F" w14:paraId="2B9127B1" w14:textId="77777777" w:rsidTr="00E01517">
        <w:tc>
          <w:tcPr>
            <w:tcW w:w="1696" w:type="dxa"/>
          </w:tcPr>
          <w:p w14:paraId="0352AFF8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1.2. Multivariate</w:t>
            </w:r>
          </w:p>
        </w:tc>
        <w:tc>
          <w:tcPr>
            <w:tcW w:w="1082" w:type="dxa"/>
          </w:tcPr>
          <w:p w14:paraId="16356E1A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28" w:type="dxa"/>
          </w:tcPr>
          <w:p w14:paraId="1ACD86FC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57" w:type="dxa"/>
          </w:tcPr>
          <w:p w14:paraId="59C02A1E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00" w:type="dxa"/>
          </w:tcPr>
          <w:p w14:paraId="3C1CA00F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30" w:type="dxa"/>
          </w:tcPr>
          <w:p w14:paraId="31352D27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01" w:type="dxa"/>
          </w:tcPr>
          <w:p w14:paraId="6011F281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CA6C91" w:rsidRPr="0091716F" w14:paraId="74B0F819" w14:textId="77777777" w:rsidTr="00E01517">
        <w:tc>
          <w:tcPr>
            <w:tcW w:w="1696" w:type="dxa"/>
          </w:tcPr>
          <w:p w14:paraId="7AAC6932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Time (years)</w:t>
            </w:r>
          </w:p>
        </w:tc>
        <w:tc>
          <w:tcPr>
            <w:tcW w:w="1082" w:type="dxa"/>
          </w:tcPr>
          <w:p w14:paraId="434C9056" w14:textId="19B4E7B7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421</w:t>
            </w:r>
          </w:p>
        </w:tc>
        <w:tc>
          <w:tcPr>
            <w:tcW w:w="1128" w:type="dxa"/>
          </w:tcPr>
          <w:p w14:paraId="6B49FFBE" w14:textId="271F3550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039</w:t>
            </w:r>
          </w:p>
        </w:tc>
        <w:tc>
          <w:tcPr>
            <w:tcW w:w="1157" w:type="dxa"/>
          </w:tcPr>
          <w:p w14:paraId="10E50753" w14:textId="0A0D13CE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204</w:t>
            </w:r>
          </w:p>
        </w:tc>
        <w:tc>
          <w:tcPr>
            <w:tcW w:w="1100" w:type="dxa"/>
          </w:tcPr>
          <w:p w14:paraId="3D56B2D3" w14:textId="4C68385A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2782</w:t>
            </w:r>
          </w:p>
        </w:tc>
        <w:tc>
          <w:tcPr>
            <w:tcW w:w="1230" w:type="dxa"/>
          </w:tcPr>
          <w:p w14:paraId="421720EB" w14:textId="4F69AF5D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0.339</w:t>
            </w:r>
          </w:p>
        </w:tc>
        <w:tc>
          <w:tcPr>
            <w:tcW w:w="1101" w:type="dxa"/>
          </w:tcPr>
          <w:p w14:paraId="0C56B02A" w14:textId="4CC8D2D8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=0.0052</w:t>
            </w:r>
          </w:p>
        </w:tc>
      </w:tr>
      <w:tr w:rsidR="00CA6C91" w:rsidRPr="0091716F" w14:paraId="3E8C7D8B" w14:textId="77777777" w:rsidTr="00E01517">
        <w:tc>
          <w:tcPr>
            <w:tcW w:w="1696" w:type="dxa"/>
          </w:tcPr>
          <w:p w14:paraId="442AC3CE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Age (years)</w:t>
            </w:r>
          </w:p>
        </w:tc>
        <w:tc>
          <w:tcPr>
            <w:tcW w:w="1082" w:type="dxa"/>
          </w:tcPr>
          <w:p w14:paraId="37A67EE4" w14:textId="3087E02F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-30.5</w:t>
            </w:r>
          </w:p>
        </w:tc>
        <w:tc>
          <w:tcPr>
            <w:tcW w:w="1128" w:type="dxa"/>
          </w:tcPr>
          <w:p w14:paraId="095ECE7E" w14:textId="0974120F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57" w:type="dxa"/>
          </w:tcPr>
          <w:p w14:paraId="15246D33" w14:textId="2DD5D674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1.21</w:t>
            </w:r>
          </w:p>
        </w:tc>
        <w:tc>
          <w:tcPr>
            <w:tcW w:w="1100" w:type="dxa"/>
          </w:tcPr>
          <w:p w14:paraId="317E0490" w14:textId="23731754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30" w:type="dxa"/>
          </w:tcPr>
          <w:p w14:paraId="4A81C348" w14:textId="1497CB30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375</w:t>
            </w:r>
          </w:p>
        </w:tc>
        <w:tc>
          <w:tcPr>
            <w:tcW w:w="1101" w:type="dxa"/>
          </w:tcPr>
          <w:p w14:paraId="6F2D791F" w14:textId="15D5D2A0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</w:tr>
      <w:tr w:rsidR="00CA6C91" w:rsidRPr="0091716F" w14:paraId="006EEA1F" w14:textId="77777777" w:rsidTr="00E01517">
        <w:tc>
          <w:tcPr>
            <w:tcW w:w="1696" w:type="dxa"/>
          </w:tcPr>
          <w:p w14:paraId="2EB90AE6" w14:textId="77777777" w:rsidR="00CA6C91" w:rsidRPr="0091716F" w:rsidRDefault="00CA6C91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91716F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082" w:type="dxa"/>
          </w:tcPr>
          <w:p w14:paraId="0BE3E563" w14:textId="7A01046A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367</w:t>
            </w:r>
          </w:p>
        </w:tc>
        <w:tc>
          <w:tcPr>
            <w:tcW w:w="1128" w:type="dxa"/>
          </w:tcPr>
          <w:p w14:paraId="40E3B38C" w14:textId="19992726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57" w:type="dxa"/>
          </w:tcPr>
          <w:p w14:paraId="7A6BDE9E" w14:textId="03D24185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2644</w:t>
            </w:r>
          </w:p>
        </w:tc>
        <w:tc>
          <w:tcPr>
            <w:tcW w:w="1100" w:type="dxa"/>
          </w:tcPr>
          <w:p w14:paraId="17484EA9" w14:textId="45B057D4" w:rsidR="00CA6C91" w:rsidRPr="0091716F" w:rsidRDefault="003D7F7E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30" w:type="dxa"/>
          </w:tcPr>
          <w:p w14:paraId="4BFE553A" w14:textId="59023540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0.0799</w:t>
            </w:r>
          </w:p>
        </w:tc>
        <w:tc>
          <w:tcPr>
            <w:tcW w:w="1101" w:type="dxa"/>
          </w:tcPr>
          <w:p w14:paraId="771875DF" w14:textId="699350D0" w:rsidR="00CA6C91" w:rsidRPr="0091716F" w:rsidRDefault="00DE667C" w:rsidP="0007179C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91716F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</w:tr>
    </w:tbl>
    <w:p w14:paraId="52FD2DF2" w14:textId="5E63A959" w:rsidR="00237FE8" w:rsidRPr="00D01590" w:rsidRDefault="00237FE8" w:rsidP="003A7463">
      <w:pPr>
        <w:widowControl/>
        <w:jc w:val="left"/>
        <w:rPr>
          <w:rFonts w:ascii="Times New Roman" w:hAnsi="Times New Roman" w:cs="Times New Roman" w:hint="eastAsia"/>
          <w:szCs w:val="21"/>
          <w:lang w:val="en-US"/>
        </w:rPr>
      </w:pPr>
    </w:p>
    <w:sectPr w:rsidR="00237FE8" w:rsidRPr="00D015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7E5A6" w14:textId="77777777" w:rsidR="00850901" w:rsidRDefault="00850901" w:rsidP="003D7F7E">
      <w:r>
        <w:separator/>
      </w:r>
    </w:p>
  </w:endnote>
  <w:endnote w:type="continuationSeparator" w:id="0">
    <w:p w14:paraId="70E34B0E" w14:textId="77777777" w:rsidR="00850901" w:rsidRDefault="00850901" w:rsidP="003D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1A04A" w14:textId="77777777" w:rsidR="00850901" w:rsidRDefault="00850901" w:rsidP="003D7F7E">
      <w:r>
        <w:separator/>
      </w:r>
    </w:p>
  </w:footnote>
  <w:footnote w:type="continuationSeparator" w:id="0">
    <w:p w14:paraId="12A48D85" w14:textId="77777777" w:rsidR="00850901" w:rsidRDefault="00850901" w:rsidP="003D7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CDB"/>
    <w:rsid w:val="00016772"/>
    <w:rsid w:val="00062AD0"/>
    <w:rsid w:val="00077DE7"/>
    <w:rsid w:val="000D6863"/>
    <w:rsid w:val="001524B4"/>
    <w:rsid w:val="00184942"/>
    <w:rsid w:val="002145C9"/>
    <w:rsid w:val="00231CDB"/>
    <w:rsid w:val="00237FE8"/>
    <w:rsid w:val="002472F6"/>
    <w:rsid w:val="002E0B8B"/>
    <w:rsid w:val="003A7463"/>
    <w:rsid w:val="003D7F7E"/>
    <w:rsid w:val="003F6FA2"/>
    <w:rsid w:val="00481D38"/>
    <w:rsid w:val="00532E66"/>
    <w:rsid w:val="006136B6"/>
    <w:rsid w:val="006723D3"/>
    <w:rsid w:val="0079719D"/>
    <w:rsid w:val="007E7A02"/>
    <w:rsid w:val="00850901"/>
    <w:rsid w:val="0091716F"/>
    <w:rsid w:val="009D587E"/>
    <w:rsid w:val="00A97B5C"/>
    <w:rsid w:val="00BC4027"/>
    <w:rsid w:val="00CA6C91"/>
    <w:rsid w:val="00D01590"/>
    <w:rsid w:val="00DE667C"/>
    <w:rsid w:val="00E01517"/>
    <w:rsid w:val="00E6571B"/>
    <w:rsid w:val="00F72E7E"/>
    <w:rsid w:val="00FA0ED3"/>
    <w:rsid w:val="00FD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16E7A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CD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1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7F7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D7F7E"/>
    <w:rPr>
      <w:lang w:val="en-GB"/>
    </w:rPr>
  </w:style>
  <w:style w:type="paragraph" w:styleId="a6">
    <w:name w:val="footer"/>
    <w:basedOn w:val="a"/>
    <w:link w:val="a7"/>
    <w:uiPriority w:val="99"/>
    <w:unhideWhenUsed/>
    <w:rsid w:val="003D7F7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D7F7E"/>
    <w:rPr>
      <w:lang w:val="en-GB"/>
    </w:rPr>
  </w:style>
  <w:style w:type="paragraph" w:styleId="a8">
    <w:name w:val="Revision"/>
    <w:hidden/>
    <w:uiPriority w:val="99"/>
    <w:semiHidden/>
    <w:rsid w:val="002472F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6T18:05:00Z</dcterms:created>
  <dcterms:modified xsi:type="dcterms:W3CDTF">2022-03-13T07:24:00Z</dcterms:modified>
</cp:coreProperties>
</file>